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B32" w:rsidRPr="00E1286B" w:rsidRDefault="00E1286B">
      <w:r w:rsidRPr="00E1286B">
        <w:rPr>
          <w:rFonts w:hint="eastAsia"/>
        </w:rPr>
        <w:t>Additional file</w:t>
      </w:r>
      <w:r w:rsidR="00667B4B" w:rsidRPr="00E1286B">
        <w:rPr>
          <w:rFonts w:hint="eastAsia"/>
        </w:rPr>
        <w:t xml:space="preserve"> Fig. </w:t>
      </w:r>
      <w:r w:rsidR="005D2C77" w:rsidRPr="00E1286B">
        <w:t xml:space="preserve">1 </w:t>
      </w:r>
      <w:r w:rsidR="00531B5A" w:rsidRPr="00E1286B">
        <w:rPr>
          <w:rFonts w:hint="eastAsia"/>
        </w:rPr>
        <w:t>Pan-cancer view of SAMD13 gene expression in GENT2 database</w:t>
      </w:r>
    </w:p>
    <w:p w:rsidR="00531B5A" w:rsidRPr="00E1286B" w:rsidRDefault="00531B5A">
      <w:r w:rsidRPr="00E1286B">
        <w:rPr>
          <w:noProof/>
          <w:lang w:eastAsia="en-US"/>
        </w:rPr>
        <w:drawing>
          <wp:inline distT="0" distB="0" distL="0" distR="0">
            <wp:extent cx="5731510" cy="2786763"/>
            <wp:effectExtent l="19050" t="0" r="2540" b="0"/>
            <wp:docPr id="3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405032" cy="4572943"/>
                      <a:chOff x="1388784" y="797032"/>
                      <a:chExt cx="9405032" cy="4572943"/>
                    </a:xfrm>
                  </a:grpSpPr>
                  <a:pic>
                    <a:nvPicPr>
                      <a:cNvPr id="5" name="그림 4">
                        <a:extLst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a16="http://schemas.microsoft.com/office/drawing/2014/main" xmlns:p="http://schemas.openxmlformats.org/presentationml/2006/main" xmlns:ve="http://schemas.openxmlformats.org/markup-compatibility/2006" id="{280B6D8A-7D56-21B7-E5FA-627C8C27347D}"/>
                          </a:ext>
                        </a:extLst>
                      </a:cNvPr>
                      <a:cNvPicPr>
                        <a:picLocks noChangeAspect="1"/>
                      </a:cNvPicPr>
                    </a:nvPicPr>
                    <a:blipFill rotWithShape="1">
                      <a:blip r:embed="rId7"/>
                      <a:srcRect b="2755"/>
                      <a:stretch/>
                    </a:blipFill>
                    <a:spPr>
                      <a:xfrm>
                        <a:off x="1388784" y="797032"/>
                        <a:ext cx="9405032" cy="4572943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6" name="TextBox 5">
                        <a:extLst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a16="http://schemas.microsoft.com/office/drawing/2014/main" xmlns:p="http://schemas.openxmlformats.org/presentationml/2006/main" xmlns:ve="http://schemas.openxmlformats.org/markup-compatibility/2006" id="{EB57FDD2-0EC9-7C37-44FB-5BFC4F4DA6D0}"/>
                          </a:ext>
                        </a:extLst>
                      </a:cNvPr>
                      <a:cNvSpPr txBox="1"/>
                    </a:nvSpPr>
                    <a:spPr>
                      <a:xfrm>
                        <a:off x="5627558" y="5116059"/>
                        <a:ext cx="386644" cy="253916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000" b="1" dirty="0"/>
                            <a:t>***</a:t>
                          </a:r>
                          <a:endParaRPr lang="ko-KR" altLang="en-US" sz="1000" b="1" dirty="0"/>
                        </a:p>
                      </a:txBody>
                      <a:useSpRect/>
                    </a:txSp>
                  </a:sp>
                  <a:sp>
                    <a:nvSpPr>
                      <a:cNvPr id="3" name="직사각형 2">
                        <a:extLst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a16="http://schemas.microsoft.com/office/drawing/2014/main" xmlns:p="http://schemas.openxmlformats.org/presentationml/2006/main" xmlns:ve="http://schemas.openxmlformats.org/markup-compatibility/2006" id="{5D96DDA7-EBA5-7EEC-A226-078D64579117}"/>
                          </a:ext>
                        </a:extLst>
                      </a:cNvPr>
                      <a:cNvSpPr/>
                    </a:nvSpPr>
                    <a:spPr>
                      <a:xfrm>
                        <a:off x="5677980" y="905071"/>
                        <a:ext cx="235670" cy="4455477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</lc:lockedCanvas>
              </a:graphicData>
            </a:graphic>
          </wp:inline>
        </w:drawing>
      </w:r>
    </w:p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531B5A" w:rsidRPr="00E1286B" w:rsidRDefault="00531B5A"/>
    <w:p w:rsidR="00C80C2C" w:rsidRPr="00E1286B" w:rsidRDefault="00E1286B" w:rsidP="00C80C2C">
      <w:pPr>
        <w:ind w:left="200" w:hangingChars="100" w:hanging="200"/>
      </w:pPr>
      <w:r w:rsidRPr="00E1286B">
        <w:rPr>
          <w:rFonts w:hint="eastAsia"/>
        </w:rPr>
        <w:t>Additional file</w:t>
      </w:r>
      <w:r w:rsidR="00531B5A" w:rsidRPr="00E1286B">
        <w:rPr>
          <w:rFonts w:hint="eastAsia"/>
        </w:rPr>
        <w:t xml:space="preserve"> Fig. 2</w:t>
      </w:r>
      <w:r w:rsidR="00531B5A" w:rsidRPr="00E1286B">
        <w:t xml:space="preserve"> </w:t>
      </w:r>
      <w:r w:rsidR="00C80C2C" w:rsidRPr="00E1286B">
        <w:rPr>
          <w:rFonts w:hint="eastAsia"/>
        </w:rPr>
        <w:t xml:space="preserve">Scatterplot of </w:t>
      </w:r>
      <w:r w:rsidR="00E16357" w:rsidRPr="00E1286B">
        <w:rPr>
          <w:rFonts w:hint="eastAsia"/>
        </w:rPr>
        <w:t xml:space="preserve">DNA methylation </w:t>
      </w:r>
      <w:r w:rsidR="00F208E9" w:rsidRPr="00E1286B">
        <w:rPr>
          <w:rFonts w:hint="eastAsia"/>
        </w:rPr>
        <w:t xml:space="preserve">levels </w:t>
      </w:r>
      <w:r w:rsidR="00E16357" w:rsidRPr="00E1286B">
        <w:rPr>
          <w:rFonts w:hint="eastAsia"/>
        </w:rPr>
        <w:t>of SAMD13 in samples of</w:t>
      </w:r>
      <w:r w:rsidR="00F208E9" w:rsidRPr="00E1286B">
        <w:rPr>
          <w:rFonts w:hint="eastAsia"/>
        </w:rPr>
        <w:t xml:space="preserve"> </w:t>
      </w:r>
      <w:r w:rsidR="00E16357" w:rsidRPr="00E1286B">
        <w:rPr>
          <w:rFonts w:hint="eastAsia"/>
        </w:rPr>
        <w:t xml:space="preserve">normal and </w:t>
      </w:r>
      <w:r w:rsidR="00F208E9" w:rsidRPr="00E1286B">
        <w:rPr>
          <w:rFonts w:hint="eastAsia"/>
        </w:rPr>
        <w:t>HCC</w:t>
      </w:r>
      <w:r w:rsidR="00E16357" w:rsidRPr="00E1286B">
        <w:rPr>
          <w:rFonts w:hint="eastAsia"/>
        </w:rPr>
        <w:t>. The probes located in CpG N_Shore (A), S_Shore (B), S_Shelf (C),  Open_Sea (D), and Island</w:t>
      </w:r>
      <w:r w:rsidR="00F208E9" w:rsidRPr="00E1286B">
        <w:rPr>
          <w:rFonts w:hint="eastAsia"/>
        </w:rPr>
        <w:t xml:space="preserve"> (E), respectively.</w:t>
      </w:r>
    </w:p>
    <w:p w:rsidR="00531B5A" w:rsidRPr="00E1286B" w:rsidRDefault="00E1286B" w:rsidP="00C80C2C">
      <w:pPr>
        <w:jc w:val="left"/>
      </w:pPr>
      <w:r w:rsidRPr="00E1286B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85pt;height:531.4pt">
            <v:imagedata r:id="rId8" o:title="all"/>
          </v:shape>
        </w:pict>
      </w:r>
    </w:p>
    <w:p w:rsidR="009D3931" w:rsidRPr="00E1286B" w:rsidRDefault="009D3931"/>
    <w:p w:rsidR="009D3931" w:rsidRPr="00E1286B" w:rsidRDefault="009D3931"/>
    <w:p w:rsidR="009D3931" w:rsidRPr="00E1286B" w:rsidRDefault="009D3931"/>
    <w:p w:rsidR="00F208E9" w:rsidRPr="00E1286B" w:rsidRDefault="00E1286B">
      <w:r w:rsidRPr="00E1286B">
        <w:rPr>
          <w:rFonts w:hint="eastAsia"/>
        </w:rPr>
        <w:t>Additional file</w:t>
      </w:r>
      <w:r w:rsidR="009D3931" w:rsidRPr="00E1286B">
        <w:rPr>
          <w:rFonts w:hint="eastAsia"/>
        </w:rPr>
        <w:t xml:space="preserve"> Fig. 3</w:t>
      </w:r>
      <w:r w:rsidR="009D3931" w:rsidRPr="00E1286B">
        <w:t xml:space="preserve"> </w:t>
      </w:r>
      <w:r w:rsidR="00F208E9" w:rsidRPr="00E1286B">
        <w:rPr>
          <w:rFonts w:hint="eastAsia"/>
        </w:rPr>
        <w:t>Spearman</w:t>
      </w:r>
      <w:r w:rsidR="00F208E9" w:rsidRPr="00E1286B">
        <w:t>’</w:t>
      </w:r>
      <w:r w:rsidR="00F208E9" w:rsidRPr="00E1286B">
        <w:rPr>
          <w:rFonts w:hint="eastAsia"/>
        </w:rPr>
        <w:t>s correlation analysis between each methylation level and mRNA levels of SAMD13</w:t>
      </w:r>
      <w:r w:rsidR="009A4D40" w:rsidRPr="00E1286B">
        <w:rPr>
          <w:rFonts w:hint="eastAsia"/>
        </w:rPr>
        <w:t xml:space="preserve"> gene in TCGA-LICH</w:t>
      </w:r>
      <w:r w:rsidR="00F208E9" w:rsidRPr="00E1286B">
        <w:rPr>
          <w:rFonts w:hint="eastAsia"/>
        </w:rPr>
        <w:t>. The probes located in CpG N_Shore (A), S_Shore (B), S_Shelf (C),  Open_Sea (D), and Island (E), respectively.</w:t>
      </w:r>
    </w:p>
    <w:p w:rsidR="009D3931" w:rsidRPr="00E1286B" w:rsidRDefault="00E1286B">
      <w:r w:rsidRPr="00E1286B">
        <w:pict>
          <v:shape id="_x0000_i1026" type="#_x0000_t75" style="width:323.7pt;height:574.1pt">
            <v:imagedata r:id="rId9" o:title="Picture1"/>
          </v:shape>
        </w:pict>
      </w:r>
    </w:p>
    <w:p w:rsidR="00F208E9" w:rsidRPr="00E1286B" w:rsidRDefault="00F208E9"/>
    <w:p w:rsidR="002D14EE" w:rsidRPr="00E1286B" w:rsidRDefault="00E1286B" w:rsidP="007917A3">
      <w:pPr>
        <w:rPr>
          <w:rFonts w:eastAsiaTheme="minorHAnsi"/>
        </w:rPr>
      </w:pPr>
      <w:r w:rsidRPr="00E1286B">
        <w:rPr>
          <w:rFonts w:eastAsiaTheme="minorHAnsi"/>
        </w:rPr>
        <w:t>Additional file</w:t>
      </w:r>
      <w:r w:rsidR="009D3931" w:rsidRPr="00E1286B">
        <w:rPr>
          <w:rFonts w:eastAsiaTheme="minorHAnsi" w:hint="eastAsia"/>
        </w:rPr>
        <w:t xml:space="preserve"> Fig. </w:t>
      </w:r>
      <w:r w:rsidR="009A4D40" w:rsidRPr="00E1286B">
        <w:rPr>
          <w:rFonts w:eastAsiaTheme="minorHAnsi" w:hint="eastAsia"/>
        </w:rPr>
        <w:t>4</w:t>
      </w:r>
      <w:r w:rsidR="002D14EE" w:rsidRPr="00E1286B">
        <w:rPr>
          <w:rFonts w:eastAsiaTheme="minorHAnsi" w:hint="eastAsia"/>
        </w:rPr>
        <w:t xml:space="preserve"> Relevance of SAMD13 gene to patient HCC recurrence in GSE76427 (A) and TCGA-LIHC (B).</w:t>
      </w:r>
      <w:r w:rsidR="007917A3" w:rsidRPr="00E1286B">
        <w:rPr>
          <w:rFonts w:eastAsiaTheme="minorHAnsi" w:hint="eastAsia"/>
        </w:rPr>
        <w:t xml:space="preserve"> The OSdream database (</w:t>
      </w:r>
      <w:r w:rsidR="007917A3" w:rsidRPr="00E1286B">
        <w:rPr>
          <w:rFonts w:eastAsiaTheme="minorHAnsi" w:cs="Times New Roman"/>
        </w:rPr>
        <w:t>https://bioinfo.henu.edu.cn/OSdream/OSdream.html</w:t>
      </w:r>
      <w:r w:rsidR="007917A3" w:rsidRPr="00E1286B">
        <w:rPr>
          <w:rFonts w:eastAsiaTheme="minorHAnsi" w:cs="Times New Roman" w:hint="eastAsia"/>
        </w:rPr>
        <w:t>) was used to predict the SAMD13 gene and HCC recurrence.</w:t>
      </w:r>
    </w:p>
    <w:p w:rsidR="009D3931" w:rsidRPr="00E1286B" w:rsidRDefault="00C80C2C" w:rsidP="002D14EE">
      <w:r w:rsidRPr="00E1286B">
        <w:rPr>
          <w:noProof/>
          <w:lang w:eastAsia="en-US"/>
        </w:rPr>
        <w:drawing>
          <wp:inline distT="0" distB="0" distL="0" distR="0">
            <wp:extent cx="4518837" cy="2266535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179" cy="2266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D14EE" w:rsidRPr="00E1286B" w:rsidRDefault="002D14EE" w:rsidP="002D14EE"/>
    <w:p w:rsidR="002D14EE" w:rsidRPr="00E1286B" w:rsidRDefault="002D14EE" w:rsidP="002D14EE"/>
    <w:p w:rsidR="002D14EE" w:rsidRPr="00E1286B" w:rsidRDefault="002D14EE" w:rsidP="002D14EE"/>
    <w:p w:rsidR="002D14EE" w:rsidRPr="00E1286B" w:rsidRDefault="002D14EE" w:rsidP="002D14EE"/>
    <w:p w:rsidR="002D14EE" w:rsidRPr="00E1286B" w:rsidRDefault="002D14EE" w:rsidP="002D14EE"/>
    <w:p w:rsidR="002D14EE" w:rsidRPr="00E1286B" w:rsidRDefault="002D14EE" w:rsidP="002D14EE"/>
    <w:sectPr w:rsidR="002D14EE" w:rsidRPr="00E1286B" w:rsidSect="00E128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B4B" w:rsidRDefault="00667B4B" w:rsidP="005F37B6">
      <w:pPr>
        <w:spacing w:after="0" w:line="240" w:lineRule="auto"/>
      </w:pPr>
      <w:r>
        <w:separator/>
      </w:r>
    </w:p>
  </w:endnote>
  <w:endnote w:type="continuationSeparator" w:id="0">
    <w:p w:rsidR="00667B4B" w:rsidRDefault="00667B4B" w:rsidP="005F3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B4B" w:rsidRDefault="00667B4B" w:rsidP="005F37B6">
      <w:pPr>
        <w:spacing w:after="0" w:line="240" w:lineRule="auto"/>
      </w:pPr>
      <w:r>
        <w:separator/>
      </w:r>
    </w:p>
  </w:footnote>
  <w:footnote w:type="continuationSeparator" w:id="0">
    <w:p w:rsidR="00667B4B" w:rsidRDefault="00667B4B" w:rsidP="005F37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33BD"/>
    <w:rsid w:val="00084332"/>
    <w:rsid w:val="00087F1F"/>
    <w:rsid w:val="000D5B32"/>
    <w:rsid w:val="000E4EB6"/>
    <w:rsid w:val="000E746D"/>
    <w:rsid w:val="00226C57"/>
    <w:rsid w:val="002D14EE"/>
    <w:rsid w:val="00361700"/>
    <w:rsid w:val="00430BE0"/>
    <w:rsid w:val="0045730F"/>
    <w:rsid w:val="00512A7B"/>
    <w:rsid w:val="00531B5A"/>
    <w:rsid w:val="005C0248"/>
    <w:rsid w:val="005D2C77"/>
    <w:rsid w:val="005F27CE"/>
    <w:rsid w:val="005F37B6"/>
    <w:rsid w:val="006338E3"/>
    <w:rsid w:val="00657AB2"/>
    <w:rsid w:val="00667B4B"/>
    <w:rsid w:val="00706C35"/>
    <w:rsid w:val="00714153"/>
    <w:rsid w:val="00735F5C"/>
    <w:rsid w:val="007831E7"/>
    <w:rsid w:val="007917A3"/>
    <w:rsid w:val="007A6215"/>
    <w:rsid w:val="007F5B57"/>
    <w:rsid w:val="008313D1"/>
    <w:rsid w:val="00846DA2"/>
    <w:rsid w:val="00854227"/>
    <w:rsid w:val="009A4D40"/>
    <w:rsid w:val="009D3931"/>
    <w:rsid w:val="009D4117"/>
    <w:rsid w:val="00A41AE9"/>
    <w:rsid w:val="00AE1E2F"/>
    <w:rsid w:val="00B33FA1"/>
    <w:rsid w:val="00B70FDD"/>
    <w:rsid w:val="00B92B21"/>
    <w:rsid w:val="00BC5E56"/>
    <w:rsid w:val="00C12678"/>
    <w:rsid w:val="00C1332D"/>
    <w:rsid w:val="00C80C2C"/>
    <w:rsid w:val="00CD5483"/>
    <w:rsid w:val="00D23FE2"/>
    <w:rsid w:val="00E1286B"/>
    <w:rsid w:val="00E133BD"/>
    <w:rsid w:val="00E16357"/>
    <w:rsid w:val="00E73A42"/>
    <w:rsid w:val="00F00A1E"/>
    <w:rsid w:val="00F10D59"/>
    <w:rsid w:val="00F208E9"/>
    <w:rsid w:val="00F22A63"/>
    <w:rsid w:val="00F61A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5:docId w15:val="{086C1A95-77FC-4EE7-A61B-D1A12312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E2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7B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37B6"/>
  </w:style>
  <w:style w:type="paragraph" w:styleId="Footer">
    <w:name w:val="footer"/>
    <w:basedOn w:val="Normal"/>
    <w:link w:val="FooterChar"/>
    <w:uiPriority w:val="99"/>
    <w:unhideWhenUsed/>
    <w:rsid w:val="005F37B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37B6"/>
  </w:style>
  <w:style w:type="paragraph" w:styleId="BalloonText">
    <w:name w:val="Balloon Text"/>
    <w:basedOn w:val="Normal"/>
    <w:link w:val="BalloonTextChar"/>
    <w:uiPriority w:val="99"/>
    <w:semiHidden/>
    <w:unhideWhenUsed/>
    <w:rsid w:val="00531B5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B5A"/>
    <w:rPr>
      <w:rFonts w:asciiTheme="majorHAnsi" w:eastAsiaTheme="majorEastAsia" w:hAnsiTheme="majorHAnsi" w:cstheme="majorBidi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917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12127-62FF-4987-ADCC-B21375A22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vathi Thangaraj</cp:lastModifiedBy>
  <cp:revision>24</cp:revision>
  <dcterms:created xsi:type="dcterms:W3CDTF">2022-09-14T07:14:00Z</dcterms:created>
  <dcterms:modified xsi:type="dcterms:W3CDTF">2023-09-09T13:40:00Z</dcterms:modified>
</cp:coreProperties>
</file>